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D1B19" w14:textId="79B6BC4F" w:rsidR="00B94DE7" w:rsidRPr="007D7AA2" w:rsidRDefault="00344C09" w:rsidP="00344C09">
      <w:pPr>
        <w:jc w:val="center"/>
        <w:rPr>
          <w:rFonts w:asciiTheme="majorBidi" w:hAnsiTheme="majorBidi" w:cstheme="majorBidi"/>
          <w:b/>
          <w:bCs/>
          <w:sz w:val="48"/>
          <w:szCs w:val="48"/>
        </w:rPr>
      </w:pPr>
      <w:r w:rsidRPr="007D7AA2">
        <w:rPr>
          <w:rFonts w:asciiTheme="majorBidi" w:hAnsiTheme="majorBidi" w:cstheme="majorBidi"/>
          <w:b/>
          <w:bCs/>
          <w:sz w:val="48"/>
          <w:szCs w:val="48"/>
        </w:rPr>
        <w:t>Supplementary Material 1</w:t>
      </w:r>
    </w:p>
    <w:p w14:paraId="72630D65" w14:textId="5D05CEB4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42D7C8B3" w14:textId="77777777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59DA20F4" w14:textId="30CE0881" w:rsidR="00344C09" w:rsidRPr="007D7AA2" w:rsidRDefault="00344C09" w:rsidP="00344C09">
      <w:pPr>
        <w:jc w:val="center"/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noProof/>
        </w:rPr>
        <w:drawing>
          <wp:inline distT="0" distB="0" distL="0" distR="0" wp14:anchorId="6B28FEDF" wp14:editId="789F3EC1">
            <wp:extent cx="3936978" cy="3954223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_10_fin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19" cy="3976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FFDE0" w14:textId="03216390" w:rsidR="00344C09" w:rsidRPr="00344C09" w:rsidRDefault="00344C09" w:rsidP="00344C09">
      <w:pPr>
        <w:jc w:val="center"/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b/>
          <w:bCs/>
        </w:rPr>
        <w:t xml:space="preserve">Supplementary Fig1: </w:t>
      </w:r>
      <w:r w:rsidRPr="00344C09">
        <w:rPr>
          <w:rFonts w:asciiTheme="majorBidi" w:hAnsiTheme="majorBidi" w:cstheme="majorBidi"/>
        </w:rPr>
        <w:t>The GLASSO score as a function of</w:t>
      </w:r>
      <w:r w:rsidRPr="007D7AA2">
        <w:rPr>
          <w:rFonts w:asciiTheme="majorBidi" w:hAnsiTheme="majorBidi" w:cstheme="majorBidi"/>
        </w:rPr>
        <w:t xml:space="preserve"> </w:t>
      </w:r>
      <w:r w:rsidRPr="00344C09">
        <w:rPr>
          <w:rFonts w:asciiTheme="majorBidi" w:hAnsiTheme="majorBidi" w:cstheme="majorBidi"/>
        </w:rPr>
        <w:t>α, the co-evolution parameter for interacting</w:t>
      </w:r>
    </w:p>
    <w:p w14:paraId="199B4921" w14:textId="77777777" w:rsidR="00344C09" w:rsidRPr="00344C09" w:rsidRDefault="00344C09" w:rsidP="00344C09">
      <w:pPr>
        <w:jc w:val="center"/>
        <w:rPr>
          <w:rFonts w:asciiTheme="majorBidi" w:hAnsiTheme="majorBidi" w:cstheme="majorBidi"/>
        </w:rPr>
      </w:pPr>
      <w:r w:rsidRPr="00344C09">
        <w:rPr>
          <w:rFonts w:asciiTheme="majorBidi" w:hAnsiTheme="majorBidi" w:cstheme="majorBidi"/>
        </w:rPr>
        <w:t>pairs. The error bars are shown near the boxes. y-axis represents an unnormalized GLASSO</w:t>
      </w:r>
    </w:p>
    <w:p w14:paraId="755126CA" w14:textId="504B2B09" w:rsidR="00344C09" w:rsidRPr="00344C09" w:rsidRDefault="00344C09" w:rsidP="00344C09">
      <w:pPr>
        <w:jc w:val="center"/>
        <w:rPr>
          <w:rFonts w:asciiTheme="majorBidi" w:hAnsiTheme="majorBidi" w:cstheme="majorBidi"/>
        </w:rPr>
      </w:pPr>
      <w:r w:rsidRPr="00344C09">
        <w:rPr>
          <w:rFonts w:asciiTheme="majorBidi" w:hAnsiTheme="majorBidi" w:cstheme="majorBidi"/>
        </w:rPr>
        <w:t>score obtained from each comple</w:t>
      </w:r>
      <w:r w:rsidRPr="007D7AA2">
        <w:rPr>
          <w:rFonts w:asciiTheme="majorBidi" w:hAnsiTheme="majorBidi" w:cstheme="majorBidi"/>
        </w:rPr>
        <w:t>x.</w:t>
      </w:r>
    </w:p>
    <w:p w14:paraId="47BD61D7" w14:textId="32F54BC1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0767E6B0" w14:textId="3809A190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6487F0EB" w14:textId="36613294" w:rsidR="00344C09" w:rsidRPr="007D7AA2" w:rsidRDefault="00344C09" w:rsidP="00344C09">
      <w:pPr>
        <w:jc w:val="center"/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2284BC7" wp14:editId="2BC751F8">
            <wp:extent cx="5943600" cy="4610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together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E2EAF" w14:textId="5B151B97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7CE77A0A" w14:textId="1CA5F3F6" w:rsidR="00344C09" w:rsidRPr="007D7AA2" w:rsidRDefault="00344C09" w:rsidP="00344C09">
      <w:pPr>
        <w:jc w:val="center"/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b/>
          <w:bCs/>
        </w:rPr>
        <w:t>Supplementary Fig 2</w:t>
      </w:r>
      <w:r w:rsidR="00920389" w:rsidRPr="007D7AA2">
        <w:rPr>
          <w:rFonts w:asciiTheme="majorBidi" w:hAnsiTheme="majorBidi" w:cstheme="majorBidi"/>
        </w:rPr>
        <w:t>: The</w:t>
      </w:r>
      <w:r w:rsidRPr="007D7AA2">
        <w:rPr>
          <w:rFonts w:asciiTheme="majorBidi" w:hAnsiTheme="majorBidi" w:cstheme="majorBidi"/>
        </w:rPr>
        <w:t xml:space="preserve"> </w:t>
      </w:r>
      <w:r w:rsidR="00920389" w:rsidRPr="007D7AA2">
        <w:rPr>
          <w:rFonts w:asciiTheme="majorBidi" w:hAnsiTheme="majorBidi" w:cstheme="majorBidi"/>
        </w:rPr>
        <w:t>r</w:t>
      </w:r>
      <w:r w:rsidRPr="007D7AA2">
        <w:rPr>
          <w:rFonts w:asciiTheme="majorBidi" w:hAnsiTheme="majorBidi" w:cstheme="majorBidi"/>
        </w:rPr>
        <w:t xml:space="preserve">elationship </w:t>
      </w:r>
      <w:proofErr w:type="gramStart"/>
      <w:r w:rsidRPr="007D7AA2">
        <w:rPr>
          <w:rFonts w:asciiTheme="majorBidi" w:hAnsiTheme="majorBidi" w:cstheme="majorBidi"/>
        </w:rPr>
        <w:t>between  co</w:t>
      </w:r>
      <w:proofErr w:type="gramEnd"/>
      <w:r w:rsidRPr="007D7AA2">
        <w:rPr>
          <w:rFonts w:asciiTheme="majorBidi" w:hAnsiTheme="majorBidi" w:cstheme="majorBidi"/>
        </w:rPr>
        <w:t>-evolution  score  (y-axis)  in  top 100 contact  pairs  with respect to the distance (x-axis) between two residues in the 3OAA complex among all the models. Blue line represents the cutoff which is 12 Å.</w:t>
      </w:r>
    </w:p>
    <w:p w14:paraId="53D057EE" w14:textId="496FE86E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65348D77" w14:textId="5A3B5DED" w:rsidR="00C13740" w:rsidRPr="007D7AA2" w:rsidRDefault="00C13740" w:rsidP="00344C09">
      <w:pPr>
        <w:jc w:val="center"/>
        <w:rPr>
          <w:rFonts w:asciiTheme="majorBidi" w:hAnsiTheme="majorBidi" w:cstheme="majorBidi"/>
        </w:rPr>
      </w:pPr>
    </w:p>
    <w:p w14:paraId="328F3360" w14:textId="01793CC1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231C5ACF" w14:textId="11D46E80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1D9FE56E" w14:textId="1A315C48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72ADF189" w14:textId="1617FFE2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31C03A93" w14:textId="3693D918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60FC3054" w14:textId="45D6F2B6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622A150B" w14:textId="03763A8A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69B0770E" w14:textId="31D43365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34C48554" w14:textId="723BC6F9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7A4D2807" w14:textId="7D059232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59C67988" w14:textId="2E312981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2F11FE33" w14:textId="566CD08B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27893F9C" w14:textId="77777777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39ED3295" w14:textId="5BBA53EC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16325DC1" w14:textId="29A913E4" w:rsidR="00761EEE" w:rsidRPr="007D7AA2" w:rsidRDefault="00761EEE" w:rsidP="00344C09">
      <w:pPr>
        <w:jc w:val="center"/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</w:rPr>
        <w:lastRenderedPageBreak/>
        <w:t>Supplementary Table 1: List of the test set complexe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2"/>
        <w:gridCol w:w="1329"/>
        <w:gridCol w:w="1329"/>
        <w:gridCol w:w="2257"/>
        <w:gridCol w:w="2257"/>
      </w:tblGrid>
      <w:tr w:rsidR="00761EEE" w:rsidRPr="007D7AA2" w14:paraId="25C2E66D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A95D0" w14:textId="19A273C4" w:rsidR="00761EEE" w:rsidRPr="007D7AA2" w:rsidRDefault="00761E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7AA2">
              <w:rPr>
                <w:rFonts w:asciiTheme="majorBidi" w:hAnsiTheme="majorBidi" w:cstheme="majorBidi"/>
                <w:b/>
                <w:bCs/>
              </w:rPr>
              <w:t>Protein (</w:t>
            </w:r>
            <w:proofErr w:type="spellStart"/>
            <w:r w:rsidRPr="007D7AA2">
              <w:rPr>
                <w:rFonts w:asciiTheme="majorBidi" w:hAnsiTheme="majorBidi" w:cstheme="majorBidi"/>
                <w:b/>
                <w:bCs/>
              </w:rPr>
              <w:t>pdb</w:t>
            </w:r>
            <w:proofErr w:type="spellEnd"/>
            <w:r w:rsidRPr="007D7AA2">
              <w:rPr>
                <w:rFonts w:asciiTheme="majorBidi" w:hAnsiTheme="majorBidi" w:cstheme="majorBidi"/>
                <w:b/>
                <w:bCs/>
              </w:rPr>
              <w:t xml:space="preserve"> cod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24259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7AA2">
              <w:rPr>
                <w:rFonts w:asciiTheme="majorBidi" w:hAnsiTheme="majorBidi" w:cstheme="majorBidi"/>
                <w:b/>
                <w:bCs/>
              </w:rPr>
              <w:t>#of residues in</w:t>
            </w:r>
            <w:r w:rsidRPr="007D7AA2">
              <w:rPr>
                <w:rFonts w:asciiTheme="majorBidi" w:hAnsiTheme="majorBidi" w:cstheme="majorBidi"/>
                <w:b/>
                <w:bCs/>
              </w:rPr>
              <w:br/>
              <w:t>Chain 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3ED9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7AA2">
              <w:rPr>
                <w:rFonts w:asciiTheme="majorBidi" w:hAnsiTheme="majorBidi" w:cstheme="majorBidi"/>
                <w:b/>
                <w:bCs/>
              </w:rPr>
              <w:t>#of residues in</w:t>
            </w:r>
            <w:r w:rsidRPr="007D7AA2">
              <w:rPr>
                <w:rFonts w:asciiTheme="majorBidi" w:hAnsiTheme="majorBidi" w:cstheme="majorBidi"/>
                <w:b/>
                <w:bCs/>
              </w:rPr>
              <w:br/>
              <w:t>Chain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007F7" w14:textId="6DB4312A" w:rsidR="00761EEE" w:rsidRPr="007D7AA2" w:rsidRDefault="00761E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7AA2">
              <w:rPr>
                <w:rFonts w:asciiTheme="majorBidi" w:hAnsiTheme="majorBidi" w:cstheme="majorBidi"/>
                <w:b/>
                <w:bCs/>
              </w:rPr>
              <w:t>Number of Residues within</w:t>
            </w:r>
            <w:r w:rsidRPr="007D7AA2">
              <w:rPr>
                <w:rFonts w:asciiTheme="majorBidi" w:hAnsiTheme="majorBidi" w:cstheme="majorBidi"/>
                <w:b/>
                <w:bCs/>
              </w:rPr>
              <w:br/>
              <w:t xml:space="preserve">8 </w:t>
            </w:r>
            <w:proofErr w:type="spellStart"/>
            <w:r w:rsidRPr="007D7AA2">
              <w:rPr>
                <w:rFonts w:asciiTheme="majorBidi" w:hAnsiTheme="majorBidi" w:cstheme="majorBidi"/>
                <w:b/>
                <w:bCs/>
              </w:rPr>
              <w:t>Angestrom</w:t>
            </w:r>
            <w:proofErr w:type="spellEnd"/>
            <w:r w:rsidRPr="007D7AA2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F55FAF">
              <w:rPr>
                <w:rFonts w:asciiTheme="majorBidi" w:hAnsiTheme="majorBidi" w:cstheme="majorBidi"/>
                <w:b/>
                <w:bCs/>
              </w:rPr>
              <w:t>Top-8</w:t>
            </w:r>
            <w:r w:rsidRPr="007D7AA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E4F3F" w14:textId="5789129E" w:rsidR="00761EEE" w:rsidRPr="007D7AA2" w:rsidRDefault="00761E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7AA2">
              <w:rPr>
                <w:rFonts w:asciiTheme="majorBidi" w:hAnsiTheme="majorBidi" w:cstheme="majorBidi"/>
                <w:b/>
                <w:bCs/>
              </w:rPr>
              <w:t>Number of Residues within</w:t>
            </w:r>
            <w:r w:rsidRPr="007D7AA2">
              <w:rPr>
                <w:rFonts w:asciiTheme="majorBidi" w:hAnsiTheme="majorBidi" w:cstheme="majorBidi"/>
                <w:b/>
                <w:bCs/>
              </w:rPr>
              <w:br/>
              <w:t xml:space="preserve">12 </w:t>
            </w:r>
            <w:proofErr w:type="spellStart"/>
            <w:r w:rsidRPr="007D7AA2">
              <w:rPr>
                <w:rFonts w:asciiTheme="majorBidi" w:hAnsiTheme="majorBidi" w:cstheme="majorBidi"/>
                <w:b/>
                <w:bCs/>
              </w:rPr>
              <w:t>Angestrom</w:t>
            </w:r>
            <w:proofErr w:type="spellEnd"/>
            <w:r w:rsidRPr="007D7AA2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F55FAF">
              <w:rPr>
                <w:rFonts w:asciiTheme="majorBidi" w:hAnsiTheme="majorBidi" w:cstheme="majorBidi"/>
                <w:b/>
                <w:bCs/>
              </w:rPr>
              <w:t>Top-12</w:t>
            </w:r>
            <w:bookmarkStart w:id="0" w:name="_GoBack"/>
            <w:bookmarkEnd w:id="0"/>
            <w:r w:rsidRPr="007D7AA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761EEE" w:rsidRPr="007D7AA2" w14:paraId="4D717F5F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EA27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B70_A_1B70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71E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E112C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5A5C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62A4C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095</w:t>
            </w:r>
          </w:p>
        </w:tc>
      </w:tr>
      <w:tr w:rsidR="00761EEE" w:rsidRPr="007D7AA2" w14:paraId="5325EA23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0509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EFP_A_1EFP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01B4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340A4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3C937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B23B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30</w:t>
            </w:r>
          </w:p>
        </w:tc>
      </w:tr>
      <w:tr w:rsidR="00761EEE" w:rsidRPr="007D7AA2" w14:paraId="447A8AEA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425A4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EP3_A_1EP3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4F81D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745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ECE33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954E4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53</w:t>
            </w:r>
          </w:p>
        </w:tc>
      </w:tr>
      <w:tr w:rsidR="00761EEE" w:rsidRPr="007D7AA2" w14:paraId="1C1DB574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015E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QOP_A_1QOP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582D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E50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3EC6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FE69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08</w:t>
            </w:r>
          </w:p>
        </w:tc>
      </w:tr>
      <w:tr w:rsidR="00761EEE" w:rsidRPr="007D7AA2" w14:paraId="7584FFEA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6D60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RM6_A_1RM6_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3E1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7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65CF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5B2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F3C9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04</w:t>
            </w:r>
          </w:p>
        </w:tc>
      </w:tr>
      <w:tr w:rsidR="00761EEE" w:rsidRPr="007D7AA2" w14:paraId="3F4C9C0E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ACA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RM6_B_1RM6_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DFA8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FE20E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01FF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6D0FF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73</w:t>
            </w:r>
          </w:p>
        </w:tc>
      </w:tr>
      <w:tr w:rsidR="00761EEE" w:rsidRPr="007D7AA2" w14:paraId="5CE42B73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A19F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TYG_B_1TYG_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4371D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3322C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8854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D864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45</w:t>
            </w:r>
          </w:p>
        </w:tc>
      </w:tr>
      <w:tr w:rsidR="00761EEE" w:rsidRPr="007D7AA2" w14:paraId="66AF9AFA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3D1B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NU9_A_2NU9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030E4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0808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C15D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CC0DD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531</w:t>
            </w:r>
          </w:p>
        </w:tc>
      </w:tr>
      <w:tr w:rsidR="00761EEE" w:rsidRPr="007D7AA2" w14:paraId="1AAE074A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9479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ONK_A_2ONK_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CD688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EF559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73E49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D400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09</w:t>
            </w:r>
          </w:p>
        </w:tc>
      </w:tr>
      <w:tr w:rsidR="00761EEE" w:rsidRPr="007D7AA2" w14:paraId="484AE7B7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A64F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VPZ_A_2VPZ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F613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7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875E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5F09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AFF9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05</w:t>
            </w:r>
          </w:p>
        </w:tc>
      </w:tr>
      <w:tr w:rsidR="00761EEE" w:rsidRPr="007D7AA2" w14:paraId="56874FA3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83E5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WDQ_C_2WDQ_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D11F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6C93C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C57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EF2D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75</w:t>
            </w:r>
          </w:p>
        </w:tc>
      </w:tr>
      <w:tr w:rsidR="00761EEE" w:rsidRPr="007D7AA2" w14:paraId="11FAAF69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142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Y69_A_2Y69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C0FC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529D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147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6DA8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63</w:t>
            </w:r>
          </w:p>
        </w:tc>
      </w:tr>
      <w:tr w:rsidR="00761EEE" w:rsidRPr="007D7AA2" w14:paraId="529F15AC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8095D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Y69_A_2Y69_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C13C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038E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2B308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B029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57</w:t>
            </w:r>
          </w:p>
        </w:tc>
      </w:tr>
      <w:tr w:rsidR="00761EEE" w:rsidRPr="007D7AA2" w14:paraId="451B0DAF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F57E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IP4_A_3IP4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B17E6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9F2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5A74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E4287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55</w:t>
            </w:r>
          </w:p>
        </w:tc>
      </w:tr>
      <w:tr w:rsidR="00761EEE" w:rsidRPr="007D7AA2" w14:paraId="09AFF9B8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8C7D8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IP4_B_3IP4_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7781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612C4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AED4E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E85CE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78</w:t>
            </w:r>
          </w:p>
        </w:tc>
      </w:tr>
      <w:tr w:rsidR="00761EEE" w:rsidRPr="007D7AA2" w14:paraId="48289F47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BCA9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MML_A_3MML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7002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56F9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E4587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E394A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75</w:t>
            </w:r>
          </w:p>
        </w:tc>
      </w:tr>
      <w:tr w:rsidR="00761EEE" w:rsidRPr="007D7AA2" w14:paraId="6A95FA07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3470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OAA_H_3OAA_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AD88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90EC7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8B00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4C352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623</w:t>
            </w:r>
          </w:p>
        </w:tc>
      </w:tr>
      <w:tr w:rsidR="00761EEE" w:rsidRPr="007D7AA2" w14:paraId="191A50BC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5C533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PNL_A_3PNL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E328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96720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5F831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F20CE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74</w:t>
            </w:r>
          </w:p>
        </w:tc>
      </w:tr>
      <w:tr w:rsidR="00761EEE" w:rsidRPr="007D7AA2" w14:paraId="7EBBB0C4" w14:textId="77777777" w:rsidTr="00761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043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3RRL_A_3RRL_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70D4B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5E97C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B21D3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D6515" w14:textId="77777777" w:rsidR="00761EEE" w:rsidRPr="007D7AA2" w:rsidRDefault="00761EEE">
            <w:pPr>
              <w:jc w:val="center"/>
              <w:rPr>
                <w:rFonts w:asciiTheme="majorBidi" w:hAnsiTheme="majorBidi" w:cstheme="majorBidi"/>
              </w:rPr>
            </w:pPr>
            <w:r w:rsidRPr="007D7AA2">
              <w:rPr>
                <w:rFonts w:asciiTheme="majorBidi" w:hAnsiTheme="majorBidi" w:cstheme="majorBidi"/>
              </w:rPr>
              <w:t>271</w:t>
            </w:r>
          </w:p>
        </w:tc>
      </w:tr>
    </w:tbl>
    <w:p w14:paraId="76B1F929" w14:textId="77777777" w:rsidR="00761EEE" w:rsidRPr="007D7AA2" w:rsidRDefault="00761EEE" w:rsidP="00344C09">
      <w:pPr>
        <w:jc w:val="center"/>
        <w:rPr>
          <w:rFonts w:asciiTheme="majorBidi" w:hAnsiTheme="majorBidi" w:cstheme="majorBidi"/>
        </w:rPr>
      </w:pPr>
    </w:p>
    <w:p w14:paraId="763B0BB0" w14:textId="44704408" w:rsidR="00344C09" w:rsidRPr="007D7AA2" w:rsidRDefault="00344C09" w:rsidP="00344C09">
      <w:pPr>
        <w:jc w:val="center"/>
        <w:rPr>
          <w:rFonts w:asciiTheme="majorBidi" w:hAnsiTheme="majorBidi" w:cstheme="majorBidi"/>
        </w:rPr>
      </w:pPr>
    </w:p>
    <w:p w14:paraId="21EEC146" w14:textId="5F795027" w:rsidR="008115E2" w:rsidRPr="007D7AA2" w:rsidRDefault="008115E2" w:rsidP="00344C09">
      <w:pPr>
        <w:jc w:val="center"/>
        <w:rPr>
          <w:rFonts w:asciiTheme="majorBidi" w:hAnsiTheme="majorBidi" w:cstheme="majorBidi"/>
        </w:rPr>
      </w:pPr>
    </w:p>
    <w:p w14:paraId="054BBEA8" w14:textId="6ECF44A7" w:rsidR="007D7AA2" w:rsidRPr="007D7AA2" w:rsidRDefault="007D7AA2" w:rsidP="007D7AA2">
      <w:pPr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AABA878" wp14:editId="7C0C2EB0">
            <wp:extent cx="5943600" cy="5692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9A824" w14:textId="7A5AB18C" w:rsidR="007D7AA2" w:rsidRPr="007D7AA2" w:rsidRDefault="007D7AA2" w:rsidP="007D7AA2">
      <w:pPr>
        <w:rPr>
          <w:rFonts w:asciiTheme="majorBidi" w:hAnsiTheme="majorBidi" w:cstheme="majorBidi"/>
        </w:rPr>
      </w:pPr>
      <w:r w:rsidRPr="007D7AA2">
        <w:rPr>
          <w:rFonts w:asciiTheme="majorBidi" w:hAnsiTheme="majorBidi" w:cstheme="majorBidi"/>
          <w:b/>
          <w:bCs/>
        </w:rPr>
        <w:t>Supplementary Figure 3:</w:t>
      </w:r>
      <w:r w:rsidRPr="007D7AA2">
        <w:rPr>
          <w:rFonts w:asciiTheme="majorBidi" w:hAnsiTheme="majorBidi" w:cstheme="majorBidi"/>
        </w:rPr>
        <w:t xml:space="preserve"> The comparison of F1 score across test set complexes. The binding site distance set to 12 A and the top B-rank pairs are selected.</w:t>
      </w:r>
    </w:p>
    <w:sectPr w:rsidR="007D7AA2" w:rsidRPr="007D7AA2" w:rsidSect="00FB5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09"/>
    <w:rsid w:val="00344C09"/>
    <w:rsid w:val="00761EEE"/>
    <w:rsid w:val="007D7AA2"/>
    <w:rsid w:val="008115E2"/>
    <w:rsid w:val="00920389"/>
    <w:rsid w:val="00B94DE7"/>
    <w:rsid w:val="00C13740"/>
    <w:rsid w:val="00F55FAF"/>
    <w:rsid w:val="00FB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2D264"/>
  <w15:chartTrackingRefBased/>
  <w15:docId w15:val="{E902A3AC-9218-3444-B2FB-AB589FAF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C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C0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C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5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3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di Hoojghan, Amir</dc:creator>
  <cp:keywords/>
  <dc:description/>
  <cp:lastModifiedBy>Vajdi Hoojghan, Amir</cp:lastModifiedBy>
  <cp:revision>4</cp:revision>
  <dcterms:created xsi:type="dcterms:W3CDTF">2019-04-06T15:38:00Z</dcterms:created>
  <dcterms:modified xsi:type="dcterms:W3CDTF">2019-05-23T02:43:00Z</dcterms:modified>
</cp:coreProperties>
</file>